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Verdana" w:hAnsi="Verdana" w:cs="Verdana"/>
          <w:b/>
          <w:b/>
          <w:color w:val="000000"/>
          <w:lang w:eastAsia="en-GB"/>
        </w:rPr>
      </w:pPr>
      <w:r>
        <w:rPr>
          <w:rFonts w:cs="Verdana" w:ascii="Verdana" w:hAnsi="Verdana"/>
          <w:b/>
          <w:color w:val="000000"/>
          <w:lang w:eastAsia="en-GB"/>
        </w:rPr>
        <w:t>Maswali yanayohusu ukatili wa kijinsia kati ya wapenzi (Swahili version)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4766"/>
        <w:gridCol w:w="238"/>
        <w:gridCol w:w="1"/>
        <w:gridCol w:w="424"/>
        <w:gridCol w:w="425"/>
        <w:gridCol w:w="425"/>
        <w:gridCol w:w="425"/>
        <w:gridCol w:w="425"/>
        <w:gridCol w:w="177"/>
        <w:gridCol w:w="630"/>
      </w:tblGrid>
      <w:tr>
        <w:trPr>
          <w:trHeight w:val="300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b/>
                <w:b/>
                <w:color w:val="000000"/>
                <w:lang w:eastAsia="en-GB"/>
              </w:rPr>
            </w:pPr>
            <w:r>
              <w:rPr>
                <w:rFonts w:cs="Verdana" w:ascii="Verdana" w:hAnsi="Verdana"/>
                <w:b/>
                <w:color w:val="000000"/>
                <w:lang w:eastAsia="en-GB"/>
              </w:rPr>
            </w:r>
          </w:p>
        </w:tc>
        <w:tc>
          <w:tcPr>
            <w:tcW w:w="79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lang w:eastAsia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lang w:eastAsia="en-GB"/>
              </w:rPr>
              <w:t>Question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color w:val="000000"/>
                <w:lang w:eastAsia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lang w:eastAsia="en-GB"/>
              </w:rPr>
              <w:t>Ukatili wa kihisia</w:t>
            </w:r>
          </w:p>
        </w:tc>
        <w:tc>
          <w:tcPr>
            <w:tcW w:w="7936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 xml:space="preserve">Katika kipindi cha miezi sita iliyopita, je, kuna yeyote kati ya wapenzi wako amewahi: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1. Kukusema au kukufanyia kitu kilichokudhalilisha mbele ya watu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2. Kutishia kukuumiza au kumuumiza mtu unayemjali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  <w:ins w:id="0" w:author="Mwita" w:date="2019-06-29T09:56:00Z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3. Kukutukana au kukufanya ujisikie vibaya?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color w:val="000000"/>
                <w:lang w:eastAsia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lang w:eastAsia="en-GB"/>
              </w:rPr>
              <w:t>Ukatili wa kimwili</w:t>
            </w:r>
          </w:p>
        </w:tc>
        <w:tc>
          <w:tcPr>
            <w:tcW w:w="7936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 xml:space="preserve">Katika kipindi cha miezi sita iliyopita, je, kuna yeyote kati ya wapenzi wako amewahi kutumia mikono yake au kitu kingine: 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5854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1. Kukuumiza mwilini? Hii inahusisha: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7936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a. Kukusukuma</w:t>
              <w:tab/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7936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b. Kukutingisha au kukutupia kitu</w:t>
              <w:tab/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c. Kukupiga kibao</w:t>
              <w:tab/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6704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d. Kukupiga kwa ngumi au kitu kingine kinachoweza kukuumiza</w:t>
              <w:tab/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e. Kukupiga teke au kukupiga</w:t>
              <w:tab/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5429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f. Kukukaba shingoni</w:t>
              <w:tab/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5854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g. Kukuunguza kwa makusudi</w:t>
              <w:tab/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6704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h. Kutishia kukuumiza kwa kisu, bunduki au silaha yeyot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color w:val="000000"/>
                <w:lang w:eastAsia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lang w:eastAsia="en-GB"/>
              </w:rPr>
              <w:t>Ukatili wa kingono</w:t>
            </w:r>
          </w:p>
        </w:tc>
        <w:tc>
          <w:tcPr>
            <w:tcW w:w="7936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Katika kipindi cha miezi sita iliyopita, je, umewahi kufanyiwa shambulio la kingono na yeyote kati ya wapenzi wako? Ukatili wa kingono ni hali ya: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7129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1. Kufanyiwa tendo la ngono kinyume na matakwa yako, hii inajumuisha:</w:t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5429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a. Ngono kwa njia ya uke au haja kubw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500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 xml:space="preserve">b. Kuwekwa vidole au vitu vingin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c. Ngono ya mdomoni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80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</w:tr>
      <w:tr>
        <w:trPr>
          <w:trHeight w:val="167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 </w:t>
            </w:r>
          </w:p>
        </w:tc>
        <w:tc>
          <w:tcPr>
            <w:tcW w:w="500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color w:val="000000"/>
                <w:lang w:eastAsia="en-GB"/>
              </w:rPr>
            </w:pPr>
            <w:r>
              <w:rPr>
                <w:rFonts w:cs="Verdana" w:ascii="Verdana" w:hAnsi="Verdana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1T06:54:00Z</dcterms:created>
  <dc:creator>user</dc:creator>
  <dc:description/>
  <dc:language>en-US</dc:language>
  <cp:lastModifiedBy>user</cp:lastModifiedBy>
  <dcterms:modified xsi:type="dcterms:W3CDTF">2019-07-01T06:55:00Z</dcterms:modified>
  <cp:revision>1</cp:revision>
  <dc:subject/>
  <dc:title/>
</cp:coreProperties>
</file>